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8D15E6" w14:textId="26741D01" w:rsidR="0021058D" w:rsidRPr="007605FD" w:rsidRDefault="0021058D" w:rsidP="0021058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790"/>
        <w:gridCol w:w="1749"/>
        <w:gridCol w:w="2340"/>
      </w:tblGrid>
      <w:tr w:rsidR="003A3C9B" w14:paraId="0C6F2930" w14:textId="6F05DEAA" w:rsidTr="006804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3E8DC656" w14:textId="717B67C6" w:rsidR="003A3C9B" w:rsidRPr="00911E72" w:rsidRDefault="003A3C9B" w:rsidP="00FC2B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1710" w:type="dxa"/>
          </w:tcPr>
          <w:p w14:paraId="5FFEAA68" w14:textId="6EFCF160" w:rsidR="003A3C9B" w:rsidRPr="00911E72" w:rsidRDefault="003A3C9B" w:rsidP="00FC2B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rved Heterozygosity (Ho)</w:t>
            </w:r>
          </w:p>
        </w:tc>
        <w:tc>
          <w:tcPr>
            <w:tcW w:w="2340" w:type="dxa"/>
          </w:tcPr>
          <w:p w14:paraId="6648A858" w14:textId="0234945B" w:rsidR="003A3C9B" w:rsidRPr="00911E72" w:rsidRDefault="005C3E00" w:rsidP="00FC2B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pected </w:t>
            </w:r>
            <w:r w:rsidR="003A3C9B">
              <w:rPr>
                <w:rFonts w:ascii="Times New Roman" w:hAnsi="Times New Roman" w:cs="Times New Roman"/>
              </w:rPr>
              <w:t>Heterozygosity (Hs)</w:t>
            </w:r>
          </w:p>
        </w:tc>
      </w:tr>
      <w:tr w:rsidR="003A3C9B" w14:paraId="598DC893" w14:textId="77777777" w:rsidTr="006804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3021495C" w14:textId="084B5AD1" w:rsidR="003A3C9B" w:rsidRPr="0068581D" w:rsidRDefault="004A1751" w:rsidP="000D57B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A. </w:t>
            </w:r>
            <w:r w:rsidR="003A3C9B">
              <w:rPr>
                <w:rFonts w:ascii="Times New Roman" w:hAnsi="Times New Roman" w:cs="Times New Roman"/>
                <w:i/>
              </w:rPr>
              <w:t>Neutral Coral</w:t>
            </w:r>
          </w:p>
        </w:tc>
        <w:tc>
          <w:tcPr>
            <w:tcW w:w="1710" w:type="dxa"/>
          </w:tcPr>
          <w:p w14:paraId="08080F04" w14:textId="77777777" w:rsidR="003A3C9B" w:rsidRDefault="003A3C9B" w:rsidP="000D57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3834AF98" w14:textId="77777777" w:rsidR="003A3C9B" w:rsidRDefault="003A3C9B" w:rsidP="000D57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A3C9B" w14:paraId="36958FA8" w14:textId="4DE591AB" w:rsidTr="006804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56F925A6" w14:textId="2852B604" w:rsidR="003A3C9B" w:rsidRPr="00B16C9E" w:rsidRDefault="003A3C9B" w:rsidP="000D57B3">
            <w:pPr>
              <w:rPr>
                <w:rFonts w:ascii="Times New Roman" w:hAnsi="Times New Roman" w:cs="Times New Roman"/>
                <w:b w:val="0"/>
              </w:rPr>
            </w:pPr>
            <w:r w:rsidRPr="00B16C9E">
              <w:rPr>
                <w:rFonts w:ascii="Times New Roman" w:hAnsi="Times New Roman" w:cs="Times New Roman"/>
                <w:b w:val="0"/>
              </w:rPr>
              <w:t>VA-B</w:t>
            </w:r>
          </w:p>
        </w:tc>
        <w:tc>
          <w:tcPr>
            <w:tcW w:w="1710" w:type="dxa"/>
          </w:tcPr>
          <w:p w14:paraId="2F264465" w14:textId="23622832" w:rsidR="003A3C9B" w:rsidRDefault="003A3C9B" w:rsidP="00FC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8</w:t>
            </w:r>
          </w:p>
        </w:tc>
        <w:tc>
          <w:tcPr>
            <w:tcW w:w="2340" w:type="dxa"/>
          </w:tcPr>
          <w:p w14:paraId="1CF32315" w14:textId="669ED951" w:rsidR="003A3C9B" w:rsidRDefault="003A3C9B" w:rsidP="00FC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8</w:t>
            </w:r>
          </w:p>
        </w:tc>
      </w:tr>
      <w:tr w:rsidR="003A3C9B" w14:paraId="569AA090" w14:textId="049E03D3" w:rsidTr="006804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22B4EE42" w14:textId="2093B16A" w:rsidR="003A3C9B" w:rsidRPr="00B16C9E" w:rsidRDefault="003A3C9B" w:rsidP="000D57B3">
            <w:pPr>
              <w:rPr>
                <w:rFonts w:ascii="Times New Roman" w:hAnsi="Times New Roman" w:cs="Times New Roman"/>
                <w:b w:val="0"/>
              </w:rPr>
            </w:pPr>
            <w:r w:rsidRPr="00B16C9E">
              <w:rPr>
                <w:rFonts w:ascii="Times New Roman" w:hAnsi="Times New Roman" w:cs="Times New Roman"/>
                <w:b w:val="0"/>
              </w:rPr>
              <w:t>VA-W</w:t>
            </w:r>
          </w:p>
        </w:tc>
        <w:tc>
          <w:tcPr>
            <w:tcW w:w="1710" w:type="dxa"/>
          </w:tcPr>
          <w:p w14:paraId="122525BB" w14:textId="0D77931F" w:rsidR="003A3C9B" w:rsidRDefault="003A3C9B" w:rsidP="00FC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8</w:t>
            </w:r>
          </w:p>
        </w:tc>
        <w:tc>
          <w:tcPr>
            <w:tcW w:w="2340" w:type="dxa"/>
          </w:tcPr>
          <w:p w14:paraId="4E84C587" w14:textId="532392B4" w:rsidR="003A3C9B" w:rsidRDefault="003A3C9B" w:rsidP="00FC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7</w:t>
            </w:r>
          </w:p>
        </w:tc>
      </w:tr>
      <w:tr w:rsidR="003A3C9B" w14:paraId="2998F0E0" w14:textId="13DE25D1" w:rsidTr="006804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050E89F6" w14:textId="6D1B5968" w:rsidR="003A3C9B" w:rsidRPr="00B16C9E" w:rsidRDefault="003A3C9B" w:rsidP="000D57B3">
            <w:pPr>
              <w:rPr>
                <w:rFonts w:ascii="Times New Roman" w:hAnsi="Times New Roman" w:cs="Times New Roman"/>
                <w:b w:val="0"/>
              </w:rPr>
            </w:pPr>
            <w:r w:rsidRPr="00B16C9E">
              <w:rPr>
                <w:rFonts w:ascii="Times New Roman" w:hAnsi="Times New Roman" w:cs="Times New Roman"/>
                <w:b w:val="0"/>
              </w:rPr>
              <w:t>RI-B</w:t>
            </w:r>
            <w:bookmarkStart w:id="0" w:name="_GoBack"/>
            <w:bookmarkEnd w:id="0"/>
          </w:p>
        </w:tc>
        <w:tc>
          <w:tcPr>
            <w:tcW w:w="1710" w:type="dxa"/>
          </w:tcPr>
          <w:p w14:paraId="19CF4716" w14:textId="5C33DBE5" w:rsidR="003A3C9B" w:rsidRPr="00652086" w:rsidRDefault="003A3C9B" w:rsidP="00FC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F96815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2340" w:type="dxa"/>
          </w:tcPr>
          <w:p w14:paraId="13F7EF03" w14:textId="3C9DBBDA" w:rsidR="003A3C9B" w:rsidRPr="00652086" w:rsidRDefault="003A3C9B" w:rsidP="00FC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F96815">
              <w:rPr>
                <w:rFonts w:ascii="Times New Roman" w:hAnsi="Times New Roman" w:cs="Times New Roman"/>
              </w:rPr>
              <w:t>0.224</w:t>
            </w:r>
          </w:p>
        </w:tc>
      </w:tr>
      <w:tr w:rsidR="003A3C9B" w14:paraId="48C274DB" w14:textId="3C2BF5B5" w:rsidTr="006804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6B5D9059" w14:textId="6FC5A18A" w:rsidR="003A3C9B" w:rsidRPr="00B16C9E" w:rsidRDefault="003A3C9B" w:rsidP="000D57B3">
            <w:pPr>
              <w:rPr>
                <w:rFonts w:ascii="Times New Roman" w:hAnsi="Times New Roman" w:cs="Times New Roman"/>
                <w:b w:val="0"/>
              </w:rPr>
            </w:pPr>
            <w:r w:rsidRPr="00B16C9E">
              <w:rPr>
                <w:rFonts w:ascii="Times New Roman" w:hAnsi="Times New Roman" w:cs="Times New Roman"/>
                <w:b w:val="0"/>
              </w:rPr>
              <w:t>RI-W</w:t>
            </w:r>
          </w:p>
        </w:tc>
        <w:tc>
          <w:tcPr>
            <w:tcW w:w="1710" w:type="dxa"/>
          </w:tcPr>
          <w:p w14:paraId="7F779167" w14:textId="7054DB9E" w:rsidR="003A3C9B" w:rsidRDefault="003A3C9B" w:rsidP="00FC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3</w:t>
            </w:r>
          </w:p>
        </w:tc>
        <w:tc>
          <w:tcPr>
            <w:tcW w:w="2340" w:type="dxa"/>
          </w:tcPr>
          <w:p w14:paraId="3462AE38" w14:textId="0E2626B7" w:rsidR="003A3C9B" w:rsidRDefault="003A3C9B" w:rsidP="00FC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7</w:t>
            </w:r>
          </w:p>
        </w:tc>
      </w:tr>
      <w:tr w:rsidR="003A3C9B" w14:paraId="36F4CB8F" w14:textId="77777777" w:rsidTr="006804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58FAF3C2" w14:textId="6C634C4B" w:rsidR="003A3C9B" w:rsidRDefault="004A1751" w:rsidP="000D57B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B. </w:t>
            </w:r>
            <w:r w:rsidR="003A3C9B">
              <w:rPr>
                <w:rFonts w:ascii="Times New Roman" w:hAnsi="Times New Roman" w:cs="Times New Roman"/>
                <w:i/>
              </w:rPr>
              <w:t>High Outlier Coral</w:t>
            </w:r>
          </w:p>
        </w:tc>
        <w:tc>
          <w:tcPr>
            <w:tcW w:w="1710" w:type="dxa"/>
          </w:tcPr>
          <w:p w14:paraId="2E664DB1" w14:textId="77777777" w:rsidR="003A3C9B" w:rsidRDefault="003A3C9B" w:rsidP="00FC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25BF4E94" w14:textId="77777777" w:rsidR="003A3C9B" w:rsidRDefault="003A3C9B" w:rsidP="00FC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A3C9B" w14:paraId="62038D97" w14:textId="77777777" w:rsidTr="006804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61F131DC" w14:textId="114AA7A3" w:rsidR="003A3C9B" w:rsidRPr="00B05095" w:rsidRDefault="003A3C9B" w:rsidP="000D57B3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VA-B</w:t>
            </w:r>
          </w:p>
        </w:tc>
        <w:tc>
          <w:tcPr>
            <w:tcW w:w="1710" w:type="dxa"/>
          </w:tcPr>
          <w:p w14:paraId="7D12AABF" w14:textId="37938AA4" w:rsidR="003A3C9B" w:rsidRDefault="003A3C9B" w:rsidP="00FC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2340" w:type="dxa"/>
          </w:tcPr>
          <w:p w14:paraId="502D5BD2" w14:textId="6A4738D9" w:rsidR="003A3C9B" w:rsidRDefault="003A3C9B" w:rsidP="00FC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8</w:t>
            </w:r>
          </w:p>
        </w:tc>
      </w:tr>
      <w:tr w:rsidR="003A3C9B" w14:paraId="6D4BD6E9" w14:textId="77777777" w:rsidTr="006804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5009D746" w14:textId="495F2832" w:rsidR="003A3C9B" w:rsidRPr="00B05095" w:rsidRDefault="003A3C9B" w:rsidP="000D57B3">
            <w:pPr>
              <w:rPr>
                <w:rFonts w:ascii="Times New Roman" w:hAnsi="Times New Roman" w:cs="Times New Roman"/>
                <w:b w:val="0"/>
              </w:rPr>
            </w:pPr>
            <w:r w:rsidRPr="00B05095">
              <w:rPr>
                <w:rFonts w:ascii="Times New Roman" w:hAnsi="Times New Roman" w:cs="Times New Roman"/>
                <w:b w:val="0"/>
              </w:rPr>
              <w:t>VA-W</w:t>
            </w:r>
          </w:p>
        </w:tc>
        <w:tc>
          <w:tcPr>
            <w:tcW w:w="1710" w:type="dxa"/>
          </w:tcPr>
          <w:p w14:paraId="24946F46" w14:textId="042BF685" w:rsidR="003A3C9B" w:rsidRDefault="003A3C9B" w:rsidP="00FC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2340" w:type="dxa"/>
          </w:tcPr>
          <w:p w14:paraId="6D7D97E9" w14:textId="3D5F05DA" w:rsidR="003A3C9B" w:rsidRDefault="003A3C9B" w:rsidP="00FC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1</w:t>
            </w:r>
          </w:p>
        </w:tc>
      </w:tr>
      <w:tr w:rsidR="003A3C9B" w14:paraId="77818326" w14:textId="77777777" w:rsidTr="006804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3DFF1A63" w14:textId="4D34B8DF" w:rsidR="003A3C9B" w:rsidRPr="00B05095" w:rsidRDefault="003A3C9B" w:rsidP="000D57B3">
            <w:pPr>
              <w:rPr>
                <w:rFonts w:ascii="Times New Roman" w:hAnsi="Times New Roman" w:cs="Times New Roman"/>
                <w:b w:val="0"/>
              </w:rPr>
            </w:pPr>
            <w:r w:rsidRPr="00B05095">
              <w:rPr>
                <w:rFonts w:ascii="Times New Roman" w:hAnsi="Times New Roman" w:cs="Times New Roman"/>
                <w:b w:val="0"/>
              </w:rPr>
              <w:t>RI-B</w:t>
            </w:r>
          </w:p>
        </w:tc>
        <w:tc>
          <w:tcPr>
            <w:tcW w:w="1710" w:type="dxa"/>
          </w:tcPr>
          <w:p w14:paraId="7EA42147" w14:textId="1824B234" w:rsidR="003A3C9B" w:rsidRDefault="003A3C9B" w:rsidP="00FC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1</w:t>
            </w:r>
          </w:p>
        </w:tc>
        <w:tc>
          <w:tcPr>
            <w:tcW w:w="2340" w:type="dxa"/>
          </w:tcPr>
          <w:p w14:paraId="799D8E69" w14:textId="367C3826" w:rsidR="003A3C9B" w:rsidRDefault="003A3C9B" w:rsidP="00FC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4</w:t>
            </w:r>
          </w:p>
        </w:tc>
      </w:tr>
      <w:tr w:rsidR="003A3C9B" w14:paraId="213CC13D" w14:textId="77777777" w:rsidTr="006804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6D154F3B" w14:textId="38E0C47F" w:rsidR="003A3C9B" w:rsidRPr="00B05095" w:rsidRDefault="003A3C9B" w:rsidP="000D57B3">
            <w:pPr>
              <w:rPr>
                <w:rFonts w:ascii="Times New Roman" w:hAnsi="Times New Roman" w:cs="Times New Roman"/>
                <w:b w:val="0"/>
              </w:rPr>
            </w:pPr>
            <w:r w:rsidRPr="00B05095">
              <w:rPr>
                <w:rFonts w:ascii="Times New Roman" w:hAnsi="Times New Roman" w:cs="Times New Roman"/>
                <w:b w:val="0"/>
              </w:rPr>
              <w:t>RI-W</w:t>
            </w:r>
          </w:p>
        </w:tc>
        <w:tc>
          <w:tcPr>
            <w:tcW w:w="1710" w:type="dxa"/>
          </w:tcPr>
          <w:p w14:paraId="658D8431" w14:textId="3439D1AE" w:rsidR="003A3C9B" w:rsidRDefault="003A3C9B" w:rsidP="00FC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2</w:t>
            </w:r>
          </w:p>
        </w:tc>
        <w:tc>
          <w:tcPr>
            <w:tcW w:w="2340" w:type="dxa"/>
          </w:tcPr>
          <w:p w14:paraId="01152C16" w14:textId="3C0E5DCF" w:rsidR="003A3C9B" w:rsidRDefault="003A3C9B" w:rsidP="00FC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3</w:t>
            </w:r>
          </w:p>
        </w:tc>
      </w:tr>
      <w:tr w:rsidR="003A3C9B" w14:paraId="679CD0BB" w14:textId="77777777" w:rsidTr="006804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4458732A" w14:textId="020A144F" w:rsidR="003A3C9B" w:rsidRPr="0068581D" w:rsidRDefault="004A1751" w:rsidP="000D57B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C. </w:t>
            </w:r>
            <w:r w:rsidR="003A3C9B">
              <w:rPr>
                <w:rFonts w:ascii="Times New Roman" w:hAnsi="Times New Roman" w:cs="Times New Roman"/>
                <w:i/>
              </w:rPr>
              <w:t>Neutral Symbiont</w:t>
            </w:r>
          </w:p>
        </w:tc>
        <w:tc>
          <w:tcPr>
            <w:tcW w:w="1710" w:type="dxa"/>
          </w:tcPr>
          <w:p w14:paraId="1046F82A" w14:textId="77777777" w:rsidR="003A3C9B" w:rsidRDefault="003A3C9B" w:rsidP="00FC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0DAB17F0" w14:textId="77777777" w:rsidR="003A3C9B" w:rsidRDefault="003A3C9B" w:rsidP="00FC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A3C9B" w14:paraId="17674B66" w14:textId="77777777" w:rsidTr="006804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7698B4F7" w14:textId="46D73C45" w:rsidR="003A3C9B" w:rsidRPr="00B16C9E" w:rsidRDefault="003A3C9B" w:rsidP="000D57B3">
            <w:pPr>
              <w:rPr>
                <w:rFonts w:ascii="Times New Roman" w:hAnsi="Times New Roman" w:cs="Times New Roman"/>
                <w:b w:val="0"/>
              </w:rPr>
            </w:pPr>
            <w:r w:rsidRPr="00B16C9E">
              <w:rPr>
                <w:rFonts w:ascii="Times New Roman" w:hAnsi="Times New Roman" w:cs="Times New Roman"/>
                <w:b w:val="0"/>
              </w:rPr>
              <w:t>VA-B</w:t>
            </w:r>
          </w:p>
        </w:tc>
        <w:tc>
          <w:tcPr>
            <w:tcW w:w="1710" w:type="dxa"/>
          </w:tcPr>
          <w:p w14:paraId="5B635054" w14:textId="3487E84A" w:rsidR="003A3C9B" w:rsidRDefault="003A3C9B" w:rsidP="00FC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5</w:t>
            </w:r>
          </w:p>
        </w:tc>
        <w:tc>
          <w:tcPr>
            <w:tcW w:w="2340" w:type="dxa"/>
          </w:tcPr>
          <w:p w14:paraId="0C0D963D" w14:textId="27B89B50" w:rsidR="003A3C9B" w:rsidRDefault="003A3C9B" w:rsidP="00FC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5</w:t>
            </w:r>
          </w:p>
        </w:tc>
      </w:tr>
      <w:tr w:rsidR="003A3C9B" w14:paraId="33C77176" w14:textId="77777777" w:rsidTr="006804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5403B4C5" w14:textId="55480FC8" w:rsidR="003A3C9B" w:rsidRPr="00B16C9E" w:rsidRDefault="003A3C9B" w:rsidP="000D57B3">
            <w:pPr>
              <w:rPr>
                <w:rFonts w:ascii="Times New Roman" w:hAnsi="Times New Roman" w:cs="Times New Roman"/>
                <w:b w:val="0"/>
              </w:rPr>
            </w:pPr>
            <w:r w:rsidRPr="00B16C9E">
              <w:rPr>
                <w:rFonts w:ascii="Times New Roman" w:hAnsi="Times New Roman" w:cs="Times New Roman"/>
                <w:b w:val="0"/>
              </w:rPr>
              <w:t>RI-B</w:t>
            </w:r>
          </w:p>
        </w:tc>
        <w:tc>
          <w:tcPr>
            <w:tcW w:w="1710" w:type="dxa"/>
          </w:tcPr>
          <w:p w14:paraId="2D3AC7AE" w14:textId="7D354B92" w:rsidR="003A3C9B" w:rsidRDefault="003A3C9B" w:rsidP="00FC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2340" w:type="dxa"/>
          </w:tcPr>
          <w:p w14:paraId="430B228C" w14:textId="7D190C0C" w:rsidR="003A3C9B" w:rsidRDefault="003A3C9B" w:rsidP="00FC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8</w:t>
            </w:r>
          </w:p>
        </w:tc>
      </w:tr>
      <w:tr w:rsidR="003A3C9B" w14:paraId="1C8CA6C5" w14:textId="77777777" w:rsidTr="006804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46BE29EE" w14:textId="34979463" w:rsidR="003A3C9B" w:rsidRPr="00B05095" w:rsidRDefault="004A1751" w:rsidP="000D57B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D. </w:t>
            </w:r>
            <w:r w:rsidR="003A3C9B" w:rsidRPr="00B05095">
              <w:rPr>
                <w:rFonts w:ascii="Times New Roman" w:hAnsi="Times New Roman" w:cs="Times New Roman"/>
                <w:i/>
              </w:rPr>
              <w:t>High Outlier Symbiont</w:t>
            </w:r>
          </w:p>
        </w:tc>
        <w:tc>
          <w:tcPr>
            <w:tcW w:w="1710" w:type="dxa"/>
          </w:tcPr>
          <w:p w14:paraId="085B6B07" w14:textId="77777777" w:rsidR="003A3C9B" w:rsidRDefault="003A3C9B" w:rsidP="00FC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36259DAC" w14:textId="77777777" w:rsidR="003A3C9B" w:rsidRDefault="003A3C9B" w:rsidP="00FC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A3C9B" w14:paraId="408CB0A9" w14:textId="77777777" w:rsidTr="006804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6F7E9B33" w14:textId="6E964FA5" w:rsidR="003A3C9B" w:rsidRPr="00B05095" w:rsidRDefault="003A3C9B" w:rsidP="000D57B3">
            <w:pPr>
              <w:rPr>
                <w:rFonts w:ascii="Times New Roman" w:hAnsi="Times New Roman" w:cs="Times New Roman"/>
                <w:b w:val="0"/>
              </w:rPr>
            </w:pPr>
            <w:r w:rsidRPr="00B05095">
              <w:rPr>
                <w:rFonts w:ascii="Times New Roman" w:hAnsi="Times New Roman" w:cs="Times New Roman"/>
                <w:b w:val="0"/>
              </w:rPr>
              <w:t>VA-B</w:t>
            </w:r>
          </w:p>
        </w:tc>
        <w:tc>
          <w:tcPr>
            <w:tcW w:w="1710" w:type="dxa"/>
          </w:tcPr>
          <w:p w14:paraId="6714D65B" w14:textId="764F20B4" w:rsidR="003A3C9B" w:rsidRDefault="003A3C9B" w:rsidP="00FC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340" w:type="dxa"/>
          </w:tcPr>
          <w:p w14:paraId="25705161" w14:textId="0CED0E59" w:rsidR="003A3C9B" w:rsidRDefault="003A3C9B" w:rsidP="00FC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3A3C9B" w14:paraId="687156D5" w14:textId="77777777" w:rsidTr="006804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3BF9EAF7" w14:textId="0CF435BD" w:rsidR="003A3C9B" w:rsidRPr="00B05095" w:rsidRDefault="003A3C9B" w:rsidP="000D57B3">
            <w:pPr>
              <w:rPr>
                <w:rFonts w:ascii="Times New Roman" w:hAnsi="Times New Roman" w:cs="Times New Roman"/>
                <w:b w:val="0"/>
              </w:rPr>
            </w:pPr>
            <w:r w:rsidRPr="00B05095">
              <w:rPr>
                <w:rFonts w:ascii="Times New Roman" w:hAnsi="Times New Roman" w:cs="Times New Roman"/>
                <w:b w:val="0"/>
              </w:rPr>
              <w:t>RI-B</w:t>
            </w:r>
          </w:p>
        </w:tc>
        <w:tc>
          <w:tcPr>
            <w:tcW w:w="1710" w:type="dxa"/>
          </w:tcPr>
          <w:p w14:paraId="7DB7E483" w14:textId="5B535A50" w:rsidR="003A3C9B" w:rsidRDefault="003A3C9B" w:rsidP="00FC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2340" w:type="dxa"/>
          </w:tcPr>
          <w:p w14:paraId="12C66D2E" w14:textId="62AC2AEB" w:rsidR="003A3C9B" w:rsidRDefault="003A3C9B" w:rsidP="00FC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7</w:t>
            </w:r>
          </w:p>
        </w:tc>
      </w:tr>
    </w:tbl>
    <w:p w14:paraId="10D1DDA8" w14:textId="0737480F" w:rsidR="00D70043" w:rsidRDefault="00EE07C4"/>
    <w:p w14:paraId="5508EA47" w14:textId="315ED0D1" w:rsidR="002D7915" w:rsidRDefault="002D7915"/>
    <w:sectPr w:rsidR="002D7915" w:rsidSect="00085C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58D"/>
    <w:rsid w:val="00041360"/>
    <w:rsid w:val="00054B8B"/>
    <w:rsid w:val="00062086"/>
    <w:rsid w:val="00085C9C"/>
    <w:rsid w:val="000E18F7"/>
    <w:rsid w:val="0012549C"/>
    <w:rsid w:val="00130425"/>
    <w:rsid w:val="00156621"/>
    <w:rsid w:val="00162057"/>
    <w:rsid w:val="001D6501"/>
    <w:rsid w:val="001F6682"/>
    <w:rsid w:val="00206264"/>
    <w:rsid w:val="0021058D"/>
    <w:rsid w:val="00220F2D"/>
    <w:rsid w:val="00242778"/>
    <w:rsid w:val="00242CA2"/>
    <w:rsid w:val="0026766B"/>
    <w:rsid w:val="002954C2"/>
    <w:rsid w:val="002C3A2A"/>
    <w:rsid w:val="002D7915"/>
    <w:rsid w:val="0036088C"/>
    <w:rsid w:val="0036173B"/>
    <w:rsid w:val="003627EE"/>
    <w:rsid w:val="0036657A"/>
    <w:rsid w:val="003936FB"/>
    <w:rsid w:val="003968E2"/>
    <w:rsid w:val="003A3C9B"/>
    <w:rsid w:val="00436604"/>
    <w:rsid w:val="004A1751"/>
    <w:rsid w:val="004B281B"/>
    <w:rsid w:val="005156EF"/>
    <w:rsid w:val="005A7DA6"/>
    <w:rsid w:val="005C3E00"/>
    <w:rsid w:val="00604BD1"/>
    <w:rsid w:val="006306E6"/>
    <w:rsid w:val="00652086"/>
    <w:rsid w:val="006804F8"/>
    <w:rsid w:val="0068581D"/>
    <w:rsid w:val="006E244E"/>
    <w:rsid w:val="00761B51"/>
    <w:rsid w:val="0077114B"/>
    <w:rsid w:val="00780772"/>
    <w:rsid w:val="007A7C4C"/>
    <w:rsid w:val="007B1C6E"/>
    <w:rsid w:val="007D64A9"/>
    <w:rsid w:val="00812F80"/>
    <w:rsid w:val="008242BA"/>
    <w:rsid w:val="008346FF"/>
    <w:rsid w:val="00845A0F"/>
    <w:rsid w:val="00847186"/>
    <w:rsid w:val="00876103"/>
    <w:rsid w:val="008A1315"/>
    <w:rsid w:val="008F2B89"/>
    <w:rsid w:val="00916A1E"/>
    <w:rsid w:val="009220E6"/>
    <w:rsid w:val="009C3206"/>
    <w:rsid w:val="009E7555"/>
    <w:rsid w:val="009E7D3F"/>
    <w:rsid w:val="00AB1007"/>
    <w:rsid w:val="00AC7C66"/>
    <w:rsid w:val="00AE3A5B"/>
    <w:rsid w:val="00B05095"/>
    <w:rsid w:val="00B16C9E"/>
    <w:rsid w:val="00B24A83"/>
    <w:rsid w:val="00B337BE"/>
    <w:rsid w:val="00B9728B"/>
    <w:rsid w:val="00BA4160"/>
    <w:rsid w:val="00BD12DC"/>
    <w:rsid w:val="00BF3E09"/>
    <w:rsid w:val="00C656A7"/>
    <w:rsid w:val="00C90C0A"/>
    <w:rsid w:val="00CB398C"/>
    <w:rsid w:val="00CD60C8"/>
    <w:rsid w:val="00CF0AC4"/>
    <w:rsid w:val="00CF7CA0"/>
    <w:rsid w:val="00D92450"/>
    <w:rsid w:val="00DB2A98"/>
    <w:rsid w:val="00E17C51"/>
    <w:rsid w:val="00E32F27"/>
    <w:rsid w:val="00E851FE"/>
    <w:rsid w:val="00E96E22"/>
    <w:rsid w:val="00EC16B8"/>
    <w:rsid w:val="00ED52A0"/>
    <w:rsid w:val="00EE07C4"/>
    <w:rsid w:val="00EE5A8D"/>
    <w:rsid w:val="00F03B6C"/>
    <w:rsid w:val="00F06635"/>
    <w:rsid w:val="00F86118"/>
    <w:rsid w:val="00F86D34"/>
    <w:rsid w:val="00F95BC8"/>
    <w:rsid w:val="00F96815"/>
    <w:rsid w:val="00FC2826"/>
    <w:rsid w:val="00FC2BDA"/>
    <w:rsid w:val="00FD3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05B57"/>
  <w14:defaultImageDpi w14:val="32767"/>
  <w15:chartTrackingRefBased/>
  <w15:docId w15:val="{34A25B77-8115-DE4C-B441-A37EC5AC4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1058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1007"/>
    <w:rPr>
      <w:rFonts w:ascii="Times New Roman" w:eastAsiaTheme="minorHAnsi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007"/>
    <w:rPr>
      <w:rFonts w:ascii="Times New Roman" w:hAnsi="Times New Roman" w:cs="Times New Roman"/>
      <w:sz w:val="18"/>
      <w:szCs w:val="18"/>
    </w:rPr>
  </w:style>
  <w:style w:type="table" w:styleId="PlainTable2">
    <w:name w:val="Plain Table 2"/>
    <w:basedOn w:val="TableNormal"/>
    <w:uiPriority w:val="99"/>
    <w:rsid w:val="0021058D"/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4366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A1751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6804F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Aichelman</dc:creator>
  <cp:keywords/>
  <dc:description/>
  <cp:lastModifiedBy>Hannah Aichelman</cp:lastModifiedBy>
  <cp:revision>13</cp:revision>
  <dcterms:created xsi:type="dcterms:W3CDTF">2020-07-28T20:39:00Z</dcterms:created>
  <dcterms:modified xsi:type="dcterms:W3CDTF">2020-08-11T20:22:00Z</dcterms:modified>
</cp:coreProperties>
</file>